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348" w:type="dxa"/>
        <w:tblInd w:w="-641" w:type="dxa"/>
        <w:tblBorders>
          <w:top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7"/>
        <w:gridCol w:w="1447"/>
        <w:gridCol w:w="1447"/>
        <w:gridCol w:w="1937"/>
        <w:gridCol w:w="1447"/>
        <w:gridCol w:w="1447"/>
        <w:gridCol w:w="609"/>
        <w:gridCol w:w="567"/>
      </w:tblGrid>
      <w:tr w:rsidR="007F6ABE" w:rsidRPr="003C535A" w14:paraId="208F384A" w14:textId="77777777" w:rsidTr="007F6ABE">
        <w:trPr>
          <w:cantSplit/>
          <w:trHeight w:val="1216"/>
        </w:trPr>
        <w:tc>
          <w:tcPr>
            <w:tcW w:w="1447" w:type="dxa"/>
            <w:textDirection w:val="tbRl"/>
          </w:tcPr>
          <w:p w14:paraId="456B91DD" w14:textId="77777777" w:rsidR="007F6ABE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luster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4AC7A4D3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=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83</w:t>
            </w:r>
          </w:p>
        </w:tc>
        <w:tc>
          <w:tcPr>
            <w:tcW w:w="1447" w:type="dxa"/>
            <w:textDirection w:val="tbRl"/>
          </w:tcPr>
          <w:p w14:paraId="680B0ED0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luster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0B442B71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=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 651</w:t>
            </w:r>
          </w:p>
        </w:tc>
        <w:tc>
          <w:tcPr>
            <w:tcW w:w="1447" w:type="dxa"/>
            <w:textDirection w:val="tbRl"/>
          </w:tcPr>
          <w:p w14:paraId="5143346A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luster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1A3EA059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=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7 237</w:t>
            </w:r>
          </w:p>
        </w:tc>
        <w:tc>
          <w:tcPr>
            <w:tcW w:w="1937" w:type="dxa"/>
            <w:textDirection w:val="tbRl"/>
          </w:tcPr>
          <w:p w14:paraId="6F9A4800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luster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0CC927C2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 30 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1447" w:type="dxa"/>
            <w:textDirection w:val="tbRl"/>
          </w:tcPr>
          <w:p w14:paraId="1C06E56A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luster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4F9BE63A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=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 959</w:t>
            </w:r>
          </w:p>
        </w:tc>
        <w:tc>
          <w:tcPr>
            <w:tcW w:w="1447" w:type="dxa"/>
            <w:tcBorders>
              <w:right w:val="single" w:sz="4" w:space="0" w:color="auto"/>
            </w:tcBorders>
            <w:textDirection w:val="tbRl"/>
          </w:tcPr>
          <w:p w14:paraId="2ADC2D4B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luster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BC25123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 8 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609" w:type="dxa"/>
            <w:tcBorders>
              <w:left w:val="single" w:sz="4" w:space="0" w:color="auto"/>
              <w:right w:val="single" w:sz="4" w:space="0" w:color="auto"/>
            </w:tcBorders>
            <w:textDirection w:val="tbRl"/>
          </w:tcPr>
          <w:p w14:paraId="48AFA313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er Number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  <w:right w:val="nil"/>
            </w:tcBorders>
            <w:textDirection w:val="tbRl"/>
          </w:tcPr>
          <w:p w14:paraId="150FF74E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3 </w:t>
            </w:r>
            <w:r w:rsidRPr="003C53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able: </w:t>
            </w:r>
            <w:r w:rsidRPr="003C5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t frequent musical genr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3C5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dio</w:t>
            </w:r>
            <w:r w:rsidRPr="003C5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eatures and tracks based on </w:t>
            </w:r>
            <w:proofErr w:type="spellStart"/>
            <w:r w:rsidRPr="003C5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ckID</w:t>
            </w:r>
            <w:proofErr w:type="spellEnd"/>
            <w:r w:rsidRPr="003C5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he 6 clusters</w:t>
            </w:r>
          </w:p>
        </w:tc>
      </w:tr>
      <w:tr w:rsidR="007F6ABE" w:rsidRPr="003C535A" w14:paraId="6D2771E0" w14:textId="77777777" w:rsidTr="007F6ABE">
        <w:trPr>
          <w:cantSplit/>
          <w:trHeight w:val="1684"/>
        </w:trPr>
        <w:tc>
          <w:tcPr>
            <w:tcW w:w="1447" w:type="dxa"/>
            <w:textDirection w:val="tbRl"/>
          </w:tcPr>
          <w:p w14:paraId="316F3744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e Tracks</w:t>
            </w:r>
          </w:p>
        </w:tc>
        <w:tc>
          <w:tcPr>
            <w:tcW w:w="1447" w:type="dxa"/>
            <w:textDirection w:val="tbRl"/>
          </w:tcPr>
          <w:p w14:paraId="12A7F104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strumental Tracks</w:t>
            </w:r>
          </w:p>
        </w:tc>
        <w:tc>
          <w:tcPr>
            <w:tcW w:w="1447" w:type="dxa"/>
            <w:textDirection w:val="tbRl"/>
          </w:tcPr>
          <w:p w14:paraId="4FD5DA9A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bient Tracks</w:t>
            </w:r>
          </w:p>
        </w:tc>
        <w:tc>
          <w:tcPr>
            <w:tcW w:w="1937" w:type="dxa"/>
            <w:textDirection w:val="tbRl"/>
          </w:tcPr>
          <w:p w14:paraId="5A302FF8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oustic Radio Tracks</w:t>
            </w:r>
          </w:p>
        </w:tc>
        <w:tc>
          <w:tcPr>
            <w:tcW w:w="1447" w:type="dxa"/>
            <w:textDirection w:val="tbRl"/>
          </w:tcPr>
          <w:p w14:paraId="05AD17C3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dio Tracks</w:t>
            </w:r>
          </w:p>
        </w:tc>
        <w:tc>
          <w:tcPr>
            <w:tcW w:w="1447" w:type="dxa"/>
            <w:tcBorders>
              <w:right w:val="single" w:sz="4" w:space="0" w:color="auto"/>
            </w:tcBorders>
            <w:textDirection w:val="tbRl"/>
          </w:tcPr>
          <w:p w14:paraId="5C753F12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echy</w:t>
            </w:r>
            <w:proofErr w:type="spellEnd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racks</w:t>
            </w:r>
          </w:p>
        </w:tc>
        <w:tc>
          <w:tcPr>
            <w:tcW w:w="609" w:type="dxa"/>
            <w:tcBorders>
              <w:left w:val="single" w:sz="4" w:space="0" w:color="auto"/>
              <w:right w:val="single" w:sz="4" w:space="0" w:color="auto"/>
            </w:tcBorders>
            <w:textDirection w:val="tbRl"/>
          </w:tcPr>
          <w:p w14:paraId="19018E53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er Name</w:t>
            </w:r>
          </w:p>
        </w:tc>
        <w:tc>
          <w:tcPr>
            <w:tcW w:w="567" w:type="dxa"/>
            <w:vMerge/>
            <w:tcBorders>
              <w:left w:val="single" w:sz="4" w:space="0" w:color="auto"/>
              <w:right w:val="nil"/>
            </w:tcBorders>
            <w:textDirection w:val="tbRl"/>
          </w:tcPr>
          <w:p w14:paraId="6BBDD87F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F6ABE" w:rsidRPr="003C535A" w14:paraId="0342A546" w14:textId="77777777" w:rsidTr="007F6ABE">
        <w:trPr>
          <w:cantSplit/>
          <w:trHeight w:val="2044"/>
        </w:trPr>
        <w:tc>
          <w:tcPr>
            <w:tcW w:w="1447" w:type="dxa"/>
            <w:textDirection w:val="tbRl"/>
          </w:tcPr>
          <w:p w14:paraId="1D489464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 liveness</w:t>
            </w:r>
          </w:p>
          <w:p w14:paraId="0471771B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7" w:type="dxa"/>
            <w:textDirection w:val="tbRl"/>
          </w:tcPr>
          <w:p w14:paraId="0FF2F1D2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igh </w:t>
            </w:r>
            <w:proofErr w:type="spellStart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strumentalness</w:t>
            </w:r>
            <w:proofErr w:type="spellEnd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</w:p>
          <w:p w14:paraId="7633C2CD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igh </w:t>
            </w:r>
            <w:proofErr w:type="spellStart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ousticness</w:t>
            </w:r>
            <w:proofErr w:type="spellEnd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</w:p>
          <w:p w14:paraId="3AC5378C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 danceability</w:t>
            </w:r>
          </w:p>
        </w:tc>
        <w:tc>
          <w:tcPr>
            <w:tcW w:w="1447" w:type="dxa"/>
            <w:textDirection w:val="tbRl"/>
          </w:tcPr>
          <w:p w14:paraId="3AF0C01D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igh </w:t>
            </w:r>
            <w:proofErr w:type="spellStart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ousticness</w:t>
            </w:r>
            <w:proofErr w:type="spellEnd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</w:p>
          <w:p w14:paraId="4106F299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igh </w:t>
            </w:r>
            <w:proofErr w:type="spellStart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strumentalness</w:t>
            </w:r>
            <w:proofErr w:type="spellEnd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</w:p>
          <w:p w14:paraId="4295BE29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 danceability</w:t>
            </w:r>
          </w:p>
        </w:tc>
        <w:tc>
          <w:tcPr>
            <w:tcW w:w="1937" w:type="dxa"/>
            <w:textDirection w:val="tbRl"/>
          </w:tcPr>
          <w:p w14:paraId="05ACF7ED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igh energy, </w:t>
            </w:r>
          </w:p>
          <w:p w14:paraId="57AFE815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igh danceability, </w:t>
            </w:r>
          </w:p>
          <w:p w14:paraId="1267552F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igh </w:t>
            </w:r>
            <w:proofErr w:type="spellStart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ousticness</w:t>
            </w:r>
            <w:proofErr w:type="spellEnd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</w:p>
        </w:tc>
        <w:tc>
          <w:tcPr>
            <w:tcW w:w="1447" w:type="dxa"/>
            <w:textDirection w:val="tbRl"/>
          </w:tcPr>
          <w:p w14:paraId="213BA09A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igh energy, </w:t>
            </w:r>
          </w:p>
          <w:p w14:paraId="078CF416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igh danceability, </w:t>
            </w:r>
          </w:p>
          <w:p w14:paraId="457CB60D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w </w:t>
            </w:r>
            <w:proofErr w:type="spellStart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ousticness</w:t>
            </w:r>
            <w:proofErr w:type="spellEnd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</w:p>
        </w:tc>
        <w:tc>
          <w:tcPr>
            <w:tcW w:w="1447" w:type="dxa"/>
            <w:tcBorders>
              <w:right w:val="single" w:sz="4" w:space="0" w:color="auto"/>
            </w:tcBorders>
            <w:textDirection w:val="tbRl"/>
          </w:tcPr>
          <w:p w14:paraId="5C60E431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igh </w:t>
            </w:r>
            <w:proofErr w:type="spellStart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echiness</w:t>
            </w:r>
            <w:proofErr w:type="spellEnd"/>
          </w:p>
          <w:p w14:paraId="0C1F12FB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tcBorders>
              <w:left w:val="single" w:sz="4" w:space="0" w:color="auto"/>
              <w:right w:val="single" w:sz="4" w:space="0" w:color="auto"/>
            </w:tcBorders>
            <w:textDirection w:val="tbRl"/>
          </w:tcPr>
          <w:p w14:paraId="1F27DF3B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t prominent musical feature(s)</w:t>
            </w:r>
          </w:p>
          <w:p w14:paraId="57ABAF2D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nil"/>
            </w:tcBorders>
            <w:textDirection w:val="tbRl"/>
          </w:tcPr>
          <w:p w14:paraId="706C3BE5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F6ABE" w:rsidRPr="003C535A" w14:paraId="439C6AEF" w14:textId="77777777" w:rsidTr="007F6ABE">
        <w:trPr>
          <w:cantSplit/>
          <w:trHeight w:val="1461"/>
        </w:trPr>
        <w:tc>
          <w:tcPr>
            <w:tcW w:w="1447" w:type="dxa"/>
            <w:textDirection w:val="tbRl"/>
          </w:tcPr>
          <w:p w14:paraId="2ECB2341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Jazz, </w:t>
            </w:r>
          </w:p>
          <w:p w14:paraId="421450A1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fi</w:t>
            </w:r>
            <w:proofErr w:type="spellEnd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</w:p>
          <w:p w14:paraId="2065FD11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uitar, </w:t>
            </w:r>
          </w:p>
          <w:p w14:paraId="03AA4115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iano, </w:t>
            </w:r>
          </w:p>
          <w:p w14:paraId="358F762E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assical</w:t>
            </w:r>
          </w:p>
        </w:tc>
        <w:tc>
          <w:tcPr>
            <w:tcW w:w="1447" w:type="dxa"/>
            <w:textDirection w:val="tbRl"/>
          </w:tcPr>
          <w:p w14:paraId="5BB59B5A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fi</w:t>
            </w:r>
            <w:proofErr w:type="spellEnd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</w:p>
          <w:p w14:paraId="6115A0F6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mbient, </w:t>
            </w:r>
          </w:p>
          <w:p w14:paraId="15CCF255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lassical, </w:t>
            </w:r>
          </w:p>
          <w:p w14:paraId="72796F1B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ullaby, </w:t>
            </w:r>
          </w:p>
          <w:p w14:paraId="37A862E8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ristian</w:t>
            </w:r>
          </w:p>
        </w:tc>
        <w:tc>
          <w:tcPr>
            <w:tcW w:w="1447" w:type="dxa"/>
            <w:textDirection w:val="tbRl"/>
          </w:tcPr>
          <w:p w14:paraId="51E7411C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fi</w:t>
            </w:r>
            <w:proofErr w:type="spellEnd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</w:p>
          <w:p w14:paraId="2FB9BF6A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&amp;B, </w:t>
            </w:r>
          </w:p>
          <w:p w14:paraId="03F12319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ap, </w:t>
            </w:r>
          </w:p>
          <w:p w14:paraId="54DC2489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p</w:t>
            </w:r>
          </w:p>
        </w:tc>
        <w:tc>
          <w:tcPr>
            <w:tcW w:w="1937" w:type="dxa"/>
            <w:textDirection w:val="tbRl"/>
          </w:tcPr>
          <w:p w14:paraId="1C728D4A" w14:textId="77777777" w:rsidR="007F6ABE" w:rsidRPr="006E3031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6E3031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Pop,</w:t>
            </w:r>
          </w:p>
          <w:p w14:paraId="71A30A79" w14:textId="77777777" w:rsidR="007F6ABE" w:rsidRPr="006E3031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6E3031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 xml:space="preserve">Lofi, </w:t>
            </w:r>
          </w:p>
          <w:p w14:paraId="16D5C5D0" w14:textId="77777777" w:rsidR="007F6ABE" w:rsidRPr="006E3031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6E3031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 xml:space="preserve">R&amp;B, </w:t>
            </w:r>
          </w:p>
          <w:p w14:paraId="221267CC" w14:textId="77777777" w:rsidR="007F6ABE" w:rsidRPr="006E3031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6E3031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 xml:space="preserve">Rap, </w:t>
            </w:r>
          </w:p>
          <w:p w14:paraId="3724CF88" w14:textId="77777777" w:rsidR="007F6ABE" w:rsidRPr="006E3031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6E3031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 xml:space="preserve">Kpop, </w:t>
            </w:r>
          </w:p>
          <w:p w14:paraId="1A3A66C1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untry, </w:t>
            </w:r>
          </w:p>
          <w:p w14:paraId="4D84C57E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e</w:t>
            </w:r>
          </w:p>
        </w:tc>
        <w:tc>
          <w:tcPr>
            <w:tcW w:w="1447" w:type="dxa"/>
            <w:textDirection w:val="tbRl"/>
          </w:tcPr>
          <w:p w14:paraId="79994245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op, </w:t>
            </w:r>
          </w:p>
          <w:p w14:paraId="0790468F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die, </w:t>
            </w:r>
          </w:p>
          <w:p w14:paraId="44EF883B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fi</w:t>
            </w:r>
            <w:proofErr w:type="spellEnd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</w:p>
          <w:p w14:paraId="344A26B0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zz</w:t>
            </w:r>
          </w:p>
        </w:tc>
        <w:tc>
          <w:tcPr>
            <w:tcW w:w="1447" w:type="dxa"/>
            <w:tcBorders>
              <w:right w:val="single" w:sz="4" w:space="0" w:color="auto"/>
            </w:tcBorders>
            <w:textDirection w:val="tbRl"/>
          </w:tcPr>
          <w:p w14:paraId="1BBAECF4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bient,</w:t>
            </w:r>
          </w:p>
          <w:p w14:paraId="6D211D43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xation</w:t>
            </w:r>
          </w:p>
        </w:tc>
        <w:tc>
          <w:tcPr>
            <w:tcW w:w="609" w:type="dxa"/>
            <w:tcBorders>
              <w:left w:val="single" w:sz="4" w:space="0" w:color="auto"/>
              <w:right w:val="single" w:sz="4" w:space="0" w:color="auto"/>
            </w:tcBorders>
            <w:textDirection w:val="tbRl"/>
          </w:tcPr>
          <w:p w14:paraId="2A6C7E44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t frequent genre</w:t>
            </w:r>
          </w:p>
        </w:tc>
        <w:tc>
          <w:tcPr>
            <w:tcW w:w="567" w:type="dxa"/>
            <w:vMerge/>
            <w:tcBorders>
              <w:left w:val="single" w:sz="4" w:space="0" w:color="auto"/>
              <w:right w:val="nil"/>
            </w:tcBorders>
            <w:textDirection w:val="tbRl"/>
          </w:tcPr>
          <w:p w14:paraId="1F34B1F9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F6ABE" w:rsidRPr="003C535A" w14:paraId="4DADF631" w14:textId="77777777" w:rsidTr="007F6ABE">
        <w:trPr>
          <w:cantSplit/>
          <w:trHeight w:val="3193"/>
        </w:trPr>
        <w:tc>
          <w:tcPr>
            <w:tcW w:w="1447" w:type="dxa"/>
            <w:textDirection w:val="tbRl"/>
          </w:tcPr>
          <w:p w14:paraId="62BF259E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ath bed (coffee in your head)</w:t>
            </w:r>
          </w:p>
          <w:p w14:paraId="5A131396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Night We Met                  </w:t>
            </w:r>
          </w:p>
          <w:p w14:paraId="28E33EA1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ill He                       </w:t>
            </w:r>
          </w:p>
          <w:p w14:paraId="30E677DD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ways Remember Us This Way</w:t>
            </w:r>
          </w:p>
          <w:p w14:paraId="149116CE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ll the kids are depressed    </w:t>
            </w:r>
          </w:p>
          <w:p w14:paraId="1D24952F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7" w:type="dxa"/>
            <w:textDirection w:val="tbRl"/>
          </w:tcPr>
          <w:p w14:paraId="1F7BF655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verything </w:t>
            </w:r>
            <w:proofErr w:type="spellStart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proofErr w:type="spellEnd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anted</w:t>
            </w:r>
          </w:p>
          <w:p w14:paraId="71A5CE94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:32pm</w:t>
            </w:r>
          </w:p>
          <w:p w14:paraId="00F2EA59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girl</w:t>
            </w:r>
          </w:p>
          <w:p w14:paraId="0214FF13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’m in love with you, sorry</w:t>
            </w:r>
          </w:p>
          <w:p w14:paraId="7A8A2BDB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’ll keep you safe</w:t>
            </w:r>
          </w:p>
          <w:p w14:paraId="21C15F7D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7" w:type="dxa"/>
            <w:textDirection w:val="tbRl"/>
          </w:tcPr>
          <w:p w14:paraId="1279115C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36Hz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urage</w:t>
            </w: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amp; Inner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wer</w:t>
            </w:r>
          </w:p>
          <w:p w14:paraId="499BACD2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6Hz Activate Pineal Gland</w:t>
            </w:r>
          </w:p>
          <w:p w14:paraId="7441C92E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6Hz Remove Self Limiting Beliefs</w:t>
            </w:r>
          </w:p>
          <w:p w14:paraId="1ACFE233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36 </w:t>
            </w:r>
          </w:p>
          <w:p w14:paraId="34257500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lfeggio Frequencies 936</w:t>
            </w:r>
          </w:p>
          <w:p w14:paraId="1C065CDD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37" w:type="dxa"/>
            <w:textDirection w:val="tbRl"/>
          </w:tcPr>
          <w:p w14:paraId="3B255849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ealous</w:t>
            </w:r>
          </w:p>
          <w:p w14:paraId="22B8C5BC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vely (with Khalid)</w:t>
            </w:r>
          </w:p>
          <w:p w14:paraId="25866F47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lling</w:t>
            </w:r>
          </w:p>
          <w:p w14:paraId="3167B030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proofErr w:type="spellEnd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ove you</w:t>
            </w:r>
          </w:p>
          <w:p w14:paraId="71DF0085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Scientist</w:t>
            </w:r>
          </w:p>
        </w:tc>
        <w:tc>
          <w:tcPr>
            <w:tcW w:w="1447" w:type="dxa"/>
            <w:textDirection w:val="tbRl"/>
          </w:tcPr>
          <w:p w14:paraId="1323DB6A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ynamite</w:t>
            </w:r>
          </w:p>
          <w:p w14:paraId="61A536F7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x You</w:t>
            </w:r>
          </w:p>
          <w:p w14:paraId="1A3A8A2F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fect</w:t>
            </w:r>
          </w:p>
          <w:p w14:paraId="52D3E87E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our Eyes Tell</w:t>
            </w:r>
          </w:p>
          <w:p w14:paraId="268B0530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w To Save </w:t>
            </w:r>
            <w:proofErr w:type="gramStart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proofErr w:type="gramEnd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ife</w:t>
            </w:r>
          </w:p>
        </w:tc>
        <w:tc>
          <w:tcPr>
            <w:tcW w:w="1447" w:type="dxa"/>
            <w:tcBorders>
              <w:right w:val="single" w:sz="4" w:space="0" w:color="auto"/>
            </w:tcBorders>
            <w:textDirection w:val="tbRl"/>
          </w:tcPr>
          <w:p w14:paraId="3E52CCFE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Jocelyn Flores </w:t>
            </w:r>
          </w:p>
          <w:p w14:paraId="098EFBDA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 hate </w:t>
            </w:r>
            <w:proofErr w:type="gramStart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ou,</w:t>
            </w:r>
            <w:proofErr w:type="gramEnd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 love you</w:t>
            </w:r>
          </w:p>
          <w:p w14:paraId="4D6089ED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don’t sleep</w:t>
            </w:r>
          </w:p>
          <w:p w14:paraId="0B9817A0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tsomerest</w:t>
            </w:r>
            <w:proofErr w:type="spellEnd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proofErr w:type="spellStart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eepwell</w:t>
            </w:r>
            <w:proofErr w:type="spellEnd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4CF1663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lling for U</w:t>
            </w:r>
          </w:p>
          <w:p w14:paraId="779AB5D1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tcBorders>
              <w:left w:val="single" w:sz="4" w:space="0" w:color="auto"/>
              <w:right w:val="single" w:sz="4" w:space="0" w:color="auto"/>
            </w:tcBorders>
            <w:textDirection w:val="tbRl"/>
          </w:tcPr>
          <w:p w14:paraId="053E1BAD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p 5 tracks of each cluster based 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ckID</w:t>
            </w:r>
            <w:proofErr w:type="spellEnd"/>
          </w:p>
        </w:tc>
        <w:tc>
          <w:tcPr>
            <w:tcW w:w="567" w:type="dxa"/>
            <w:vMerge/>
            <w:tcBorders>
              <w:left w:val="single" w:sz="4" w:space="0" w:color="auto"/>
              <w:right w:val="nil"/>
            </w:tcBorders>
            <w:textDirection w:val="tbRl"/>
          </w:tcPr>
          <w:p w14:paraId="3AB85BFE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F6ABE" w:rsidRPr="003C535A" w14:paraId="7303DC1E" w14:textId="77777777" w:rsidTr="007F6ABE">
        <w:trPr>
          <w:cantSplit/>
          <w:trHeight w:val="2195"/>
        </w:trPr>
        <w:tc>
          <w:tcPr>
            <w:tcW w:w="1447" w:type="dxa"/>
            <w:textDirection w:val="tbRl"/>
          </w:tcPr>
          <w:p w14:paraId="25CA8441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proofErr w:type="spellStart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wfu</w:t>
            </w:r>
            <w:proofErr w:type="spellEnd"/>
          </w:p>
          <w:p w14:paraId="65406BE8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 Lord Huron</w:t>
            </w:r>
          </w:p>
          <w:p w14:paraId="73788941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proofErr w:type="spellStart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ji</w:t>
            </w:r>
            <w:proofErr w:type="spellEnd"/>
          </w:p>
          <w:p w14:paraId="72368AFB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 Lady Gaga</w:t>
            </w:r>
          </w:p>
          <w:p w14:paraId="317EAF81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 Jeremy Zucker</w:t>
            </w:r>
          </w:p>
        </w:tc>
        <w:tc>
          <w:tcPr>
            <w:tcW w:w="1447" w:type="dxa"/>
            <w:textDirection w:val="tbRl"/>
          </w:tcPr>
          <w:p w14:paraId="641FA620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Billie </w:t>
            </w:r>
            <w:proofErr w:type="spellStart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ilish</w:t>
            </w:r>
            <w:proofErr w:type="spellEnd"/>
          </w:p>
          <w:p w14:paraId="2D3517A8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 The Vibes</w:t>
            </w:r>
          </w:p>
          <w:p w14:paraId="68D94F70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proofErr w:type="spellStart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lijah</w:t>
            </w:r>
            <w:proofErr w:type="spellEnd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ho</w:t>
            </w:r>
          </w:p>
          <w:p w14:paraId="73C9597F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proofErr w:type="spellStart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’san</w:t>
            </w:r>
            <w:proofErr w:type="spellEnd"/>
          </w:p>
          <w:p w14:paraId="0E7B46DD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</w:t>
            </w:r>
            <w:proofErr w:type="spellStart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gun</w:t>
            </w:r>
            <w:proofErr w:type="spellEnd"/>
          </w:p>
        </w:tc>
        <w:tc>
          <w:tcPr>
            <w:tcW w:w="1447" w:type="dxa"/>
            <w:textDirection w:val="tbRl"/>
          </w:tcPr>
          <w:p w14:paraId="2A5A4B27" w14:textId="77777777" w:rsidR="007F6ABE" w:rsidRPr="00493593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4935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– Miracle </w:t>
            </w:r>
            <w:proofErr w:type="spellStart"/>
            <w:r w:rsidRPr="004935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ones</w:t>
            </w:r>
            <w:proofErr w:type="spellEnd"/>
          </w:p>
          <w:p w14:paraId="6501D9DA" w14:textId="77777777" w:rsidR="007F6ABE" w:rsidRPr="00493593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4935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– Miracle </w:t>
            </w:r>
            <w:proofErr w:type="spellStart"/>
            <w:r w:rsidRPr="004935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ones</w:t>
            </w:r>
            <w:proofErr w:type="spellEnd"/>
          </w:p>
          <w:p w14:paraId="130F735D" w14:textId="77777777" w:rsidR="007F6ABE" w:rsidRPr="00493593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4935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– Miracle </w:t>
            </w:r>
            <w:proofErr w:type="spellStart"/>
            <w:r w:rsidRPr="004935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ones</w:t>
            </w:r>
            <w:proofErr w:type="spellEnd"/>
          </w:p>
          <w:p w14:paraId="52C9713A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 Timo Krantz</w:t>
            </w:r>
          </w:p>
          <w:p w14:paraId="1509B1FD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 Miracle Tones</w:t>
            </w:r>
          </w:p>
        </w:tc>
        <w:tc>
          <w:tcPr>
            <w:tcW w:w="1937" w:type="dxa"/>
            <w:textDirection w:val="tbRl"/>
          </w:tcPr>
          <w:p w14:paraId="2FFDEA50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 Labyrinth</w:t>
            </w:r>
          </w:p>
          <w:p w14:paraId="3B12C9C4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Billie </w:t>
            </w:r>
            <w:proofErr w:type="spellStart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ilish</w:t>
            </w:r>
            <w:proofErr w:type="spellEnd"/>
          </w:p>
          <w:p w14:paraId="5AD341B6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 Harry Styles</w:t>
            </w:r>
          </w:p>
          <w:p w14:paraId="758CD754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– Billie </w:t>
            </w:r>
            <w:proofErr w:type="spellStart"/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ilish</w:t>
            </w:r>
            <w:proofErr w:type="spellEnd"/>
          </w:p>
          <w:p w14:paraId="372DA727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 Coldplay</w:t>
            </w:r>
          </w:p>
          <w:p w14:paraId="6D7263E6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7" w:type="dxa"/>
            <w:textDirection w:val="tbRl"/>
          </w:tcPr>
          <w:p w14:paraId="586F5B80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 BTS</w:t>
            </w:r>
          </w:p>
          <w:p w14:paraId="43161B89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 Coldplay</w:t>
            </w:r>
          </w:p>
          <w:p w14:paraId="422B2F09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 Ed Sheeran</w:t>
            </w:r>
          </w:p>
          <w:p w14:paraId="0DB84510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 BTS</w:t>
            </w:r>
          </w:p>
          <w:p w14:paraId="713E33A7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 The Fray</w:t>
            </w:r>
          </w:p>
        </w:tc>
        <w:tc>
          <w:tcPr>
            <w:tcW w:w="1447" w:type="dxa"/>
            <w:tcBorders>
              <w:right w:val="single" w:sz="4" w:space="0" w:color="auto"/>
            </w:tcBorders>
            <w:textDirection w:val="tbRl"/>
          </w:tcPr>
          <w:p w14:paraId="7A507A63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 XXTENTACION</w:t>
            </w:r>
          </w:p>
          <w:p w14:paraId="7C741761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 gnash, Olivia O’Brian</w:t>
            </w:r>
          </w:p>
          <w:p w14:paraId="0CB1E857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 Sarcastic Sounds</w:t>
            </w:r>
          </w:p>
          <w:p w14:paraId="202B0E13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 Quickly, quickly</w:t>
            </w:r>
          </w:p>
          <w:p w14:paraId="2EC7B8C8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 Peachy!</w:t>
            </w:r>
          </w:p>
        </w:tc>
        <w:tc>
          <w:tcPr>
            <w:tcW w:w="609" w:type="dxa"/>
            <w:tcBorders>
              <w:left w:val="single" w:sz="4" w:space="0" w:color="auto"/>
              <w:right w:val="single" w:sz="4" w:space="0" w:color="auto"/>
            </w:tcBorders>
            <w:textDirection w:val="tbRl"/>
          </w:tcPr>
          <w:p w14:paraId="3F08AE3E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53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tist</w:t>
            </w:r>
          </w:p>
        </w:tc>
        <w:tc>
          <w:tcPr>
            <w:tcW w:w="567" w:type="dxa"/>
            <w:vMerge/>
            <w:tcBorders>
              <w:left w:val="single" w:sz="4" w:space="0" w:color="auto"/>
              <w:right w:val="nil"/>
            </w:tcBorders>
            <w:textDirection w:val="tbRl"/>
          </w:tcPr>
          <w:p w14:paraId="4B115558" w14:textId="77777777" w:rsidR="007F6ABE" w:rsidRPr="003C535A" w:rsidRDefault="007F6ABE" w:rsidP="007F6AB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3B6FDDA3" w14:textId="77777777" w:rsidR="00D07F04" w:rsidRDefault="007F6ABE"/>
    <w:sectPr w:rsidR="00D07F04" w:rsidSect="007F6A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ABE"/>
    <w:rsid w:val="000B4EB4"/>
    <w:rsid w:val="004F24D2"/>
    <w:rsid w:val="005A6CCF"/>
    <w:rsid w:val="007F6ABE"/>
    <w:rsid w:val="009B370E"/>
    <w:rsid w:val="009B3C04"/>
    <w:rsid w:val="00F54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943596"/>
  <w15:chartTrackingRefBased/>
  <w15:docId w15:val="{BB1AAA4F-1D23-425D-B094-4D8A9FA3B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ABE"/>
    <w:pPr>
      <w:spacing w:after="0" w:line="276" w:lineRule="auto"/>
    </w:pPr>
    <w:rPr>
      <w:rFonts w:ascii="Arial" w:eastAsia="Arial" w:hAnsi="Arial" w:cs="Arial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6A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4</Words>
  <Characters>1622</Characters>
  <Application>Microsoft Office Word</Application>
  <DocSecurity>0</DocSecurity>
  <Lines>13</Lines>
  <Paragraphs>3</Paragraphs>
  <ScaleCrop>false</ScaleCrop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 Vibe Jespersen</dc:creator>
  <cp:keywords/>
  <dc:description/>
  <cp:lastModifiedBy>Kira Vibe Jespersen</cp:lastModifiedBy>
  <cp:revision>1</cp:revision>
  <dcterms:created xsi:type="dcterms:W3CDTF">2022-11-30T08:33:00Z</dcterms:created>
  <dcterms:modified xsi:type="dcterms:W3CDTF">2022-11-30T08:36:00Z</dcterms:modified>
</cp:coreProperties>
</file>